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14F25" w14:textId="77777777" w:rsidR="00044208" w:rsidRPr="00264637" w:rsidRDefault="00044208" w:rsidP="00044208">
      <w:pPr>
        <w:pStyle w:val="Heading2"/>
        <w:spacing w:line="48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264637">
        <w:rPr>
          <w:rFonts w:ascii="Arial" w:hAnsi="Arial" w:cs="Arial"/>
          <w:b/>
          <w:bCs/>
          <w:color w:val="auto"/>
          <w:sz w:val="24"/>
          <w:szCs w:val="24"/>
        </w:rPr>
        <w:t>Supplementary Material</w:t>
      </w:r>
    </w:p>
    <w:p w14:paraId="7F7B228A" w14:textId="614428C5" w:rsidR="00B32100" w:rsidRPr="004606C2" w:rsidRDefault="004606C2" w:rsidP="00B32100">
      <w:pPr>
        <w:spacing w:line="480" w:lineRule="auto"/>
        <w:rPr>
          <w:rFonts w:ascii="Arial" w:hAnsi="Arial" w:cs="Arial"/>
          <w:i/>
          <w:iCs/>
          <w:color w:val="000000" w:themeColor="text1"/>
          <w:sz w:val="24"/>
          <w:szCs w:val="24"/>
        </w:rPr>
      </w:pPr>
      <w:r w:rsidRPr="004606C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Table </w:t>
      </w:r>
      <w:r w:rsidR="00B32100" w:rsidRPr="004606C2">
        <w:rPr>
          <w:rFonts w:ascii="Arial" w:hAnsi="Arial" w:cs="Arial"/>
          <w:i/>
          <w:iCs/>
          <w:color w:val="000000" w:themeColor="text1"/>
          <w:sz w:val="24"/>
          <w:szCs w:val="24"/>
        </w:rPr>
        <w:t>S1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4606C2" w14:paraId="05DE44C9" w14:textId="77777777" w:rsidTr="00595292">
        <w:tc>
          <w:tcPr>
            <w:tcW w:w="9493" w:type="dxa"/>
          </w:tcPr>
          <w:p w14:paraId="5DDD1793" w14:textId="77777777" w:rsidR="004606C2" w:rsidRPr="004606C2" w:rsidRDefault="004606C2" w:rsidP="00595292">
            <w:pPr>
              <w:rPr>
                <w:i/>
                <w:iCs/>
              </w:rPr>
            </w:pPr>
            <w:r w:rsidRPr="004606C2">
              <w:rPr>
                <w:i/>
                <w:iCs/>
              </w:rPr>
              <w:t>COVID-19 Question</w:t>
            </w:r>
          </w:p>
        </w:tc>
      </w:tr>
      <w:tr w:rsidR="004606C2" w14:paraId="27FE2C6F" w14:textId="77777777" w:rsidTr="00595292">
        <w:trPr>
          <w:trHeight w:val="2826"/>
        </w:trPr>
        <w:tc>
          <w:tcPr>
            <w:tcW w:w="9493" w:type="dxa"/>
          </w:tcPr>
          <w:p w14:paraId="3B019974" w14:textId="77777777" w:rsidR="004606C2" w:rsidRPr="004606C2" w:rsidRDefault="004606C2" w:rsidP="0059529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06C2">
              <w:rPr>
                <w:rFonts w:ascii="Arial" w:hAnsi="Arial" w:cs="Arial"/>
                <w:sz w:val="24"/>
                <w:szCs w:val="24"/>
              </w:rPr>
              <w:t>1. In the last 7 days, what social distancing measures were in place in your community (please select all that apply to you). (Multiple choice)</w:t>
            </w:r>
          </w:p>
          <w:p w14:paraId="4768C717" w14:textId="77777777" w:rsidR="004606C2" w:rsidRPr="004606C2" w:rsidRDefault="004606C2" w:rsidP="004606C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06C2">
              <w:rPr>
                <w:rFonts w:ascii="Arial" w:hAnsi="Arial" w:cs="Arial"/>
                <w:sz w:val="24"/>
                <w:szCs w:val="24"/>
              </w:rPr>
              <w:t>Events were suspended</w:t>
            </w:r>
          </w:p>
          <w:p w14:paraId="19AA8FEE" w14:textId="77777777" w:rsidR="004606C2" w:rsidRPr="004606C2" w:rsidRDefault="004606C2" w:rsidP="004606C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06C2">
              <w:rPr>
                <w:rFonts w:ascii="Arial" w:hAnsi="Arial" w:cs="Arial"/>
                <w:sz w:val="24"/>
                <w:szCs w:val="24"/>
              </w:rPr>
              <w:t>All schools were closed</w:t>
            </w:r>
          </w:p>
          <w:p w14:paraId="3F605762" w14:textId="77777777" w:rsidR="004606C2" w:rsidRPr="004606C2" w:rsidRDefault="004606C2" w:rsidP="004606C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06C2">
              <w:rPr>
                <w:rFonts w:ascii="Arial" w:hAnsi="Arial" w:cs="Arial"/>
                <w:sz w:val="24"/>
                <w:szCs w:val="24"/>
              </w:rPr>
              <w:t xml:space="preserve">Non-essential shops were closed </w:t>
            </w:r>
          </w:p>
          <w:p w14:paraId="6E050DBC" w14:textId="77777777" w:rsidR="004606C2" w:rsidRPr="004606C2" w:rsidRDefault="004606C2" w:rsidP="004606C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06C2">
              <w:rPr>
                <w:rFonts w:ascii="Arial" w:hAnsi="Arial" w:cs="Arial"/>
                <w:sz w:val="24"/>
                <w:szCs w:val="24"/>
              </w:rPr>
              <w:t>Restrictions applied to non-essential movement, and travel (e.g. leaving the house was only permitted to get essential supplies, care for others, work or exercise)</w:t>
            </w:r>
          </w:p>
          <w:p w14:paraId="52ECDBE8" w14:textId="77777777" w:rsidR="004606C2" w:rsidRPr="004606C2" w:rsidRDefault="004606C2" w:rsidP="004606C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06C2">
              <w:rPr>
                <w:rFonts w:ascii="Arial" w:hAnsi="Arial" w:cs="Arial"/>
                <w:sz w:val="24"/>
                <w:szCs w:val="24"/>
              </w:rPr>
              <w:t>Restrictions applied to outside activities (e.g. exercising)</w:t>
            </w:r>
          </w:p>
          <w:p w14:paraId="63BD41CC" w14:textId="77777777" w:rsidR="004606C2" w:rsidRPr="004606C2" w:rsidRDefault="004606C2" w:rsidP="004606C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06C2">
              <w:rPr>
                <w:rFonts w:ascii="Arial" w:hAnsi="Arial" w:cs="Arial"/>
                <w:sz w:val="24"/>
                <w:szCs w:val="24"/>
              </w:rPr>
              <w:t xml:space="preserve">Land borders were closed </w:t>
            </w:r>
          </w:p>
          <w:p w14:paraId="6E922C3D" w14:textId="77777777" w:rsidR="004606C2" w:rsidRPr="004606C2" w:rsidRDefault="004606C2" w:rsidP="004606C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06C2">
              <w:rPr>
                <w:rFonts w:ascii="Arial" w:hAnsi="Arial" w:cs="Arial"/>
                <w:sz w:val="24"/>
                <w:szCs w:val="24"/>
              </w:rPr>
              <w:t xml:space="preserve">People arriving in the country were required to self-quarantine </w:t>
            </w:r>
          </w:p>
          <w:p w14:paraId="78B80709" w14:textId="77777777" w:rsidR="004606C2" w:rsidRPr="004606C2" w:rsidRDefault="004606C2" w:rsidP="004606C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06C2">
              <w:rPr>
                <w:rFonts w:ascii="Arial" w:hAnsi="Arial" w:cs="Arial"/>
                <w:sz w:val="24"/>
                <w:szCs w:val="24"/>
              </w:rPr>
              <w:t>Other</w:t>
            </w:r>
          </w:p>
          <w:p w14:paraId="46F2CD3E" w14:textId="77777777" w:rsidR="004606C2" w:rsidRPr="00264637" w:rsidRDefault="004606C2" w:rsidP="004606C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64637">
              <w:rPr>
                <w:rFonts w:ascii="Arial" w:hAnsi="Arial" w:cs="Arial"/>
                <w:sz w:val="24"/>
                <w:szCs w:val="24"/>
              </w:rPr>
              <w:t>Please let us know in your own words, how easy or difficult it was for you to understand government information on Covid-19. (Open-ended)</w:t>
            </w:r>
          </w:p>
          <w:p w14:paraId="6BB8AFCB" w14:textId="77777777" w:rsidR="004606C2" w:rsidRPr="00264637" w:rsidRDefault="004606C2" w:rsidP="004606C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64637">
              <w:rPr>
                <w:rFonts w:ascii="Arial" w:hAnsi="Arial" w:cs="Arial"/>
                <w:color w:val="333333"/>
                <w:sz w:val="24"/>
                <w:szCs w:val="24"/>
              </w:rPr>
              <w:t>Please let us know if your own words how easy or difficult it was for you to access information on Covid-19. (Open-ended)</w:t>
            </w:r>
          </w:p>
          <w:p w14:paraId="273CEAA5" w14:textId="77777777" w:rsidR="004606C2" w:rsidRPr="00264637" w:rsidRDefault="004606C2" w:rsidP="004606C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64637">
              <w:rPr>
                <w:rFonts w:ascii="Arial" w:hAnsi="Arial" w:cs="Arial"/>
                <w:color w:val="333333"/>
                <w:sz w:val="24"/>
                <w:szCs w:val="24"/>
              </w:rPr>
              <w:t>Please let us know in your own words how easy it was for you to access / receive financial related Covid-19 supports provided by your government (e.g. income support, mortgage relief). (Open-ended)</w:t>
            </w:r>
          </w:p>
          <w:p w14:paraId="670284FF" w14:textId="418F5635" w:rsidR="004606C2" w:rsidRPr="00264637" w:rsidRDefault="004606C2" w:rsidP="004606C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64637">
              <w:rPr>
                <w:rFonts w:ascii="Arial" w:hAnsi="Arial" w:cs="Arial"/>
                <w:color w:val="333333"/>
                <w:sz w:val="24"/>
                <w:szCs w:val="24"/>
              </w:rPr>
              <w:t xml:space="preserve">How well have your usual support services (e.g., mental health services, autism support groups, social care or social services) met your needs during Covid-19? </w:t>
            </w:r>
            <w:r w:rsidR="00940F85">
              <w:rPr>
                <w:rFonts w:ascii="Arial" w:hAnsi="Arial" w:cs="Arial"/>
                <w:color w:val="333333"/>
                <w:sz w:val="24"/>
                <w:szCs w:val="24"/>
              </w:rPr>
              <w:t>(</w:t>
            </w:r>
            <w:r w:rsidRPr="00264637">
              <w:rPr>
                <w:rFonts w:ascii="Arial" w:hAnsi="Arial" w:cs="Arial"/>
                <w:color w:val="333333"/>
                <w:sz w:val="24"/>
                <w:szCs w:val="24"/>
              </w:rPr>
              <w:t>Rating scale</w:t>
            </w:r>
            <w:r w:rsidR="00940F85">
              <w:rPr>
                <w:rFonts w:ascii="Arial" w:hAnsi="Arial" w:cs="Arial"/>
                <w:color w:val="333333"/>
                <w:sz w:val="24"/>
                <w:szCs w:val="24"/>
              </w:rPr>
              <w:t>)</w:t>
            </w:r>
            <w:r w:rsidRPr="00264637">
              <w:rPr>
                <w:rFonts w:ascii="Arial" w:hAnsi="Arial" w:cs="Arial"/>
                <w:color w:val="333333"/>
                <w:sz w:val="24"/>
                <w:szCs w:val="24"/>
              </w:rPr>
              <w:t xml:space="preserve"> </w:t>
            </w:r>
          </w:p>
          <w:p w14:paraId="66B5084C" w14:textId="77777777" w:rsidR="004606C2" w:rsidRPr="00264637" w:rsidRDefault="004606C2" w:rsidP="004606C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64637">
              <w:rPr>
                <w:rFonts w:ascii="Arial" w:hAnsi="Arial" w:cs="Arial"/>
                <w:color w:val="333333"/>
                <w:sz w:val="24"/>
                <w:szCs w:val="24"/>
              </w:rPr>
              <w:lastRenderedPageBreak/>
              <w:t xml:space="preserve">Please tell us in your own words to what degree your needs have been supported by your usual support services </w:t>
            </w:r>
            <w:r w:rsidRPr="00264637">
              <w:rPr>
                <w:rFonts w:ascii="Arial" w:hAnsi="Arial" w:cs="Arial"/>
                <w:sz w:val="24"/>
                <w:szCs w:val="24"/>
              </w:rPr>
              <w:t>(open-ended)</w:t>
            </w:r>
          </w:p>
          <w:p w14:paraId="4A0C2765" w14:textId="77777777" w:rsidR="004606C2" w:rsidRPr="00264637" w:rsidRDefault="004606C2" w:rsidP="004606C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64637">
              <w:rPr>
                <w:rFonts w:ascii="Arial" w:hAnsi="Arial" w:cs="Arial"/>
                <w:color w:val="333333"/>
                <w:sz w:val="24"/>
                <w:szCs w:val="24"/>
              </w:rPr>
              <w:t>To what extent has your anxiety changed because of the Covid-19 virus? Multiple choice</w:t>
            </w:r>
          </w:p>
          <w:p w14:paraId="4F503B16" w14:textId="77777777" w:rsidR="004606C2" w:rsidRPr="00264637" w:rsidRDefault="004606C2" w:rsidP="0059529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 xml:space="preserve">To what extent has your anxiety changed because of the lockdown* measures? </w:t>
            </w:r>
            <w:r w:rsidRPr="00264637">
              <w:rPr>
                <w:rFonts w:ascii="Arial" w:hAnsi="Arial" w:cs="Arial"/>
                <w:color w:val="333333"/>
                <w:sz w:val="24"/>
                <w:szCs w:val="24"/>
              </w:rPr>
              <w:t>Multiple choice</w:t>
            </w:r>
          </w:p>
          <w:p w14:paraId="53F79C53" w14:textId="77777777" w:rsidR="004606C2" w:rsidRPr="00264637" w:rsidRDefault="004606C2" w:rsidP="0059529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 xml:space="preserve">To what extent has your stress changed because of the Covid-19 virus? </w:t>
            </w:r>
            <w:r w:rsidRPr="00264637">
              <w:rPr>
                <w:rFonts w:ascii="Arial" w:hAnsi="Arial" w:cs="Arial"/>
                <w:color w:val="333333"/>
                <w:sz w:val="24"/>
                <w:szCs w:val="24"/>
              </w:rPr>
              <w:t>Multiple choice</w:t>
            </w:r>
          </w:p>
          <w:p w14:paraId="5D34F41E" w14:textId="77777777" w:rsidR="004606C2" w:rsidRPr="00264637" w:rsidRDefault="004606C2" w:rsidP="0059529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 xml:space="preserve">To what extent has your stress changed because of the lockdown* measures? </w:t>
            </w:r>
            <w:r w:rsidRPr="00264637">
              <w:rPr>
                <w:rFonts w:ascii="Arial" w:hAnsi="Arial" w:cs="Arial"/>
                <w:color w:val="333333"/>
                <w:sz w:val="24"/>
                <w:szCs w:val="24"/>
              </w:rPr>
              <w:t>Multiple choice</w:t>
            </w:r>
          </w:p>
          <w:p w14:paraId="5386062D" w14:textId="77777777" w:rsidR="004606C2" w:rsidRPr="00264637" w:rsidRDefault="004606C2" w:rsidP="0059529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 xml:space="preserve">To what extent have your feelings of sadness changed because of the Covid-19 virus? </w:t>
            </w:r>
            <w:r w:rsidRPr="00264637">
              <w:rPr>
                <w:rFonts w:ascii="Arial" w:hAnsi="Arial" w:cs="Arial"/>
                <w:color w:val="333333"/>
                <w:sz w:val="24"/>
                <w:szCs w:val="24"/>
              </w:rPr>
              <w:t>Multiple choice</w:t>
            </w:r>
          </w:p>
          <w:p w14:paraId="57A7E009" w14:textId="77777777" w:rsidR="004606C2" w:rsidRPr="00264637" w:rsidRDefault="004606C2" w:rsidP="0059529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 xml:space="preserve">To what extent have your feelings of sadness changed because of the lockdown* measures? </w:t>
            </w:r>
            <w:r w:rsidRPr="00264637">
              <w:rPr>
                <w:rFonts w:ascii="Arial" w:hAnsi="Arial" w:cs="Arial"/>
                <w:color w:val="333333"/>
                <w:sz w:val="24"/>
                <w:szCs w:val="24"/>
              </w:rPr>
              <w:t>Multiple choice</w:t>
            </w:r>
          </w:p>
          <w:p w14:paraId="5E4AA47E" w14:textId="77777777" w:rsidR="004606C2" w:rsidRPr="00264637" w:rsidRDefault="004606C2" w:rsidP="0059529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Have any of the following factors impacted negatively on your mental health and wellbeing during Covid-19? (Please tick all that apply) (multiple choice – multiple selections allowed)</w:t>
            </w:r>
          </w:p>
          <w:p w14:paraId="70954CD6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Uncertainty about lockdown measures</w:t>
            </w:r>
          </w:p>
          <w:p w14:paraId="2AB1B07E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Current financial pressure</w:t>
            </w:r>
          </w:p>
          <w:p w14:paraId="7DCCAA43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Uncertainty about employment and financial circumstances</w:t>
            </w:r>
          </w:p>
          <w:p w14:paraId="2FACBA09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Poor physical health</w:t>
            </w:r>
          </w:p>
          <w:p w14:paraId="1069C21D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Being ill with Covid-19</w:t>
            </w:r>
          </w:p>
          <w:p w14:paraId="44489A04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Someone close to me being ill with Covid-19</w:t>
            </w:r>
          </w:p>
          <w:p w14:paraId="3049703C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Fear about getting ill with Covid-19</w:t>
            </w:r>
          </w:p>
          <w:p w14:paraId="0C636D0A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Fear about someone close to me getting ill with Covid-19</w:t>
            </w:r>
          </w:p>
          <w:p w14:paraId="5D5AD7CC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Increases in caring responsibilities</w:t>
            </w:r>
          </w:p>
          <w:p w14:paraId="01158BAC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lastRenderedPageBreak/>
              <w:t>Changes to normal routine</w:t>
            </w:r>
          </w:p>
          <w:p w14:paraId="329C01CE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Changes to social support</w:t>
            </w:r>
          </w:p>
          <w:p w14:paraId="25FDF7C8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Feeling isolated or lonely</w:t>
            </w:r>
          </w:p>
          <w:p w14:paraId="1B177EA0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Changes in the home (i.e. increased time at home with other members of the household)</w:t>
            </w:r>
          </w:p>
          <w:p w14:paraId="6F617C7A" w14:textId="77777777" w:rsidR="004606C2" w:rsidRPr="00264637" w:rsidRDefault="004606C2" w:rsidP="0059529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Please tell us in your own words how Covid-19 has impacted your mental health (open-ended)</w:t>
            </w:r>
          </w:p>
          <w:p w14:paraId="09F14D4C" w14:textId="77777777" w:rsidR="004606C2" w:rsidRPr="00264637" w:rsidRDefault="004606C2" w:rsidP="0059529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 xml:space="preserve">Have you experienced any of the following as a result of Covid-19 (Multiple choice, multiple selections allowed) </w:t>
            </w:r>
          </w:p>
          <w:p w14:paraId="092F06F3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Lost your job or regular income</w:t>
            </w:r>
          </w:p>
          <w:p w14:paraId="6C2A3D70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 major reduction in your income (i.e. due to being furloughed, income being reduced by your employer, being put on leave by your employer, or not receiving enough work shifts)</w:t>
            </w:r>
          </w:p>
          <w:p w14:paraId="2B83F57D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able to pay bills/rent/mortgage</w:t>
            </w:r>
          </w:p>
          <w:p w14:paraId="006D835F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victed/lost accommodation</w:t>
            </w:r>
          </w:p>
          <w:p w14:paraId="04558784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ed caring responsibilities (i.e. caring for children, vulnerable family members or friends, or ill family members or friends)</w:t>
            </w:r>
          </w:p>
          <w:p w14:paraId="603C88AD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able to access enough/suitable food</w:t>
            </w:r>
          </w:p>
          <w:p w14:paraId="0D544341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able to access usual support services (i.e. support group, mental health services, employment services)</w:t>
            </w:r>
          </w:p>
          <w:p w14:paraId="74A4C623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Unable to access medication </w:t>
            </w:r>
          </w:p>
          <w:p w14:paraId="70522F63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 or someone close to me has become unwell with Covid-19</w:t>
            </w:r>
          </w:p>
          <w:p w14:paraId="1BF0E0C7" w14:textId="77777777" w:rsidR="004606C2" w:rsidRPr="00264637" w:rsidRDefault="004606C2" w:rsidP="0059529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lease tell us in your own words how these hardships have impacted you (open-ended)</w:t>
            </w:r>
          </w:p>
          <w:p w14:paraId="02EBF6DB" w14:textId="77777777" w:rsidR="004606C2" w:rsidRPr="00264637" w:rsidRDefault="004606C2" w:rsidP="0059529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Have you found any of the following helpful in supporting your mental health and wellbeing during the Covid-19 emergency? </w:t>
            </w:r>
            <w:r w:rsidRPr="0026463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GB"/>
              </w:rPr>
              <w:t>(Multiple choice, multiple selections allowed)</w:t>
            </w:r>
          </w:p>
          <w:p w14:paraId="3169EAC1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pending time exercising</w:t>
            </w:r>
          </w:p>
          <w:p w14:paraId="475FB49F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pending time engaging in leisure activities alone (i.e. reading, games, gardening, puzzles)</w:t>
            </w:r>
          </w:p>
          <w:p w14:paraId="3DA125AF" w14:textId="77777777" w:rsidR="004606C2" w:rsidRPr="00264637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pending time engaging in leisure activities with members of your household (i.e. playing games, conversing, cooking)</w:t>
            </w:r>
          </w:p>
          <w:p w14:paraId="6A2F6FF5" w14:textId="77777777" w:rsidR="004606C2" w:rsidRPr="004606C2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6463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pending time socialising with other people via phone calls, virtual </w:t>
            </w:r>
            <w:r w:rsidRPr="004606C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etings, text messages, emails etc.)</w:t>
            </w:r>
          </w:p>
          <w:p w14:paraId="38E6EB7D" w14:textId="77777777" w:rsidR="004606C2" w:rsidRPr="004606C2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606C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pending time on self-care for mental health (i.e., engaging in mindfulness, meditation, yoga, journaling)</w:t>
            </w:r>
          </w:p>
          <w:p w14:paraId="0DE4D9F4" w14:textId="77777777" w:rsidR="004606C2" w:rsidRPr="004606C2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606C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reating a daily or weekly routine or sticking to an existing daily or weekly routine</w:t>
            </w:r>
          </w:p>
          <w:p w14:paraId="1F8A1A51" w14:textId="77777777" w:rsidR="004606C2" w:rsidRPr="004606C2" w:rsidRDefault="004606C2" w:rsidP="00595292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606C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her</w:t>
            </w:r>
          </w:p>
          <w:p w14:paraId="10206381" w14:textId="77777777" w:rsidR="004606C2" w:rsidRPr="004606C2" w:rsidRDefault="004606C2" w:rsidP="0059529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606C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lease explain in your own words how these or other factors have helped your mental health and wellbeing during Covid-19 (open-ended)</w:t>
            </w:r>
          </w:p>
          <w:p w14:paraId="459609AE" w14:textId="77777777" w:rsidR="004606C2" w:rsidRPr="00933509" w:rsidRDefault="004606C2" w:rsidP="0059529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606C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as your life improved in any way as a result of Covid-19 or lockdown* measures? (open-ended)</w:t>
            </w:r>
          </w:p>
        </w:tc>
      </w:tr>
    </w:tbl>
    <w:p w14:paraId="5FD06A8D" w14:textId="77777777" w:rsidR="004606C2" w:rsidRPr="00264637" w:rsidRDefault="004606C2" w:rsidP="00B32100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14:paraId="3FFA2845" w14:textId="0D3EE014" w:rsidR="004606C2" w:rsidRDefault="5CC65A6C" w:rsidP="00B32100">
      <w:pPr>
        <w:pStyle w:val="Caption"/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GB"/>
        </w:rPr>
      </w:pPr>
      <w:r w:rsidRPr="5CC65A6C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GB"/>
        </w:rPr>
        <w:t xml:space="preserve">Table 2. </w:t>
      </w:r>
    </w:p>
    <w:p w14:paraId="2B9072DF" w14:textId="430B8D13" w:rsidR="5BC45B6D" w:rsidRDefault="5CC65A6C" w:rsidP="139C586B">
      <w:pPr>
        <w:rPr>
          <w:noProof/>
        </w:rPr>
      </w:pPr>
      <w:r w:rsidRPr="5CC65A6C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GB"/>
        </w:rPr>
        <w:t>Frequency of COVID-19 Variables included in the regression mode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75"/>
        <w:gridCol w:w="1545"/>
        <w:gridCol w:w="1695"/>
        <w:gridCol w:w="1680"/>
      </w:tblGrid>
      <w:tr w:rsidR="5CC65A6C" w14:paraId="65F3523B" w14:textId="77777777" w:rsidTr="00E9583D">
        <w:trPr>
          <w:trHeight w:val="480"/>
        </w:trPr>
        <w:tc>
          <w:tcPr>
            <w:tcW w:w="3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CE9D15" w14:textId="4CCDF026" w:rsidR="5CC65A6C" w:rsidRDefault="5CC65A6C">
            <w:r w:rsidRPr="5CC65A6C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Frequency of variables of regression model 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96986E" w14:textId="3B861071" w:rsidR="5CC65A6C" w:rsidRDefault="5CC65A6C">
            <w:r w:rsidRPr="5CC65A6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3B60E8" w14:textId="25ED55B8" w:rsidR="5CC65A6C" w:rsidRDefault="5CC65A6C">
            <w:r w:rsidRPr="5CC65A6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C1E3AF" w14:textId="376904A3" w:rsidR="5CC65A6C" w:rsidRDefault="5CC65A6C">
            <w:r w:rsidRPr="5CC65A6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issing</w:t>
            </w:r>
          </w:p>
        </w:tc>
      </w:tr>
      <w:tr w:rsidR="5CC65A6C" w14:paraId="7E236706" w14:textId="77777777" w:rsidTr="00E9583D">
        <w:trPr>
          <w:trHeight w:val="240"/>
        </w:trPr>
        <w:tc>
          <w:tcPr>
            <w:tcW w:w="39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4DEC9E" w14:textId="4E85D1F9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Changes in access to support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46A05A" w14:textId="376CC2CB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57 (81.4%)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7E9118" w14:textId="52260727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13 (18.6%)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C44E06" w14:textId="055C95F5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17 (24.3%)</w:t>
            </w:r>
          </w:p>
        </w:tc>
      </w:tr>
      <w:tr w:rsidR="5CC65A6C" w14:paraId="3044FB57" w14:textId="77777777" w:rsidTr="00E9583D">
        <w:trPr>
          <w:trHeight w:val="22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003358E1" w14:textId="3117143D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Uncertainty about lockdown measur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EF60C06" w14:textId="4DD8F526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60 (85.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9E049F3" w14:textId="31AF410B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10 (14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C678F50" w14:textId="41886C73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5CC65A6C" w14:paraId="0168F09F" w14:textId="77777777" w:rsidTr="00E9583D">
        <w:trPr>
          <w:trHeight w:val="24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354E4F62" w14:textId="455E44D8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Regular exercising routin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4E00790" w14:textId="0B8ECADD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 xml:space="preserve">35 (50%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CA57FF1" w14:textId="58B2C26A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31 (44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97C7D65" w14:textId="3C251460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4 (5.7%)</w:t>
            </w:r>
          </w:p>
        </w:tc>
      </w:tr>
      <w:tr w:rsidR="5CC65A6C" w14:paraId="4D4FB2F9" w14:textId="77777777" w:rsidTr="00E9583D">
        <w:trPr>
          <w:trHeight w:val="24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20FCE1BB" w14:textId="65B4EA17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Leisure activities alon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7D1B409" w14:textId="728CB0E9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53 (75.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9C0906E" w14:textId="2820218C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13 (18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23885DB" w14:textId="53958AFA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4 (5.7%)</w:t>
            </w:r>
          </w:p>
        </w:tc>
      </w:tr>
      <w:tr w:rsidR="5CC65A6C" w14:paraId="3C0141E0" w14:textId="77777777" w:rsidTr="00E9583D">
        <w:trPr>
          <w:trHeight w:val="24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2DDE410E" w14:textId="0598C373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Engaging in social activiti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D4AAC55" w14:textId="429E1007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37 (52.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70213F8" w14:textId="29B13E30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33 (47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5374351" w14:textId="4D7A59A8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5CC65A6C" w14:paraId="3A068B97" w14:textId="77777777" w:rsidTr="00E9583D">
        <w:trPr>
          <w:trHeight w:val="22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2F9DC3D0" w14:textId="632A5B56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 xml:space="preserve">Disruption in routine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6A70FD8" w14:textId="50EA760D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36 (51.4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96D9FE5" w14:textId="6FF30811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30 (42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93A5D1" w14:textId="54F1C766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5CC65A6C" w14:paraId="258D8347" w14:textId="77777777" w:rsidTr="00E9583D">
        <w:trPr>
          <w:trHeight w:val="24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6A3C14B8" w14:textId="68B95CF6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Established a new routin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9C538BD" w14:textId="4C0CB784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55 (78.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9584CD0" w14:textId="4B14C2C6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14 (2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C55A79C" w14:textId="3A9C599A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1 (1.4%)</w:t>
            </w:r>
          </w:p>
        </w:tc>
      </w:tr>
      <w:tr w:rsidR="5CC65A6C" w14:paraId="04BEDA37" w14:textId="77777777" w:rsidTr="00E9583D">
        <w:trPr>
          <w:trHeight w:val="240"/>
        </w:trPr>
        <w:tc>
          <w:tcPr>
            <w:tcW w:w="39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EBD3B7" w14:textId="3EBBF036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Self-care (e.g. yoga/meditation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6F29D2" w14:textId="5CD284B6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25 (35.7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C68150" w14:textId="13495162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41 (58.6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1E96A5" w14:textId="662EFCE8" w:rsidR="5CC65A6C" w:rsidRDefault="5CC65A6C">
            <w:r w:rsidRPr="5CC65A6C">
              <w:rPr>
                <w:rFonts w:ascii="Arial" w:eastAsia="Arial" w:hAnsi="Arial" w:cs="Arial"/>
                <w:sz w:val="20"/>
                <w:szCs w:val="20"/>
              </w:rPr>
              <w:t>4 (5.7%)</w:t>
            </w:r>
          </w:p>
        </w:tc>
      </w:tr>
    </w:tbl>
    <w:p w14:paraId="7EDCD452" w14:textId="05039632" w:rsidR="5CC65A6C" w:rsidRDefault="5CC65A6C" w:rsidP="5CC65A6C">
      <w:pPr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GB"/>
        </w:rPr>
      </w:pPr>
      <w:r w:rsidRPr="5CC65A6C">
        <w:rPr>
          <w:rFonts w:ascii="Arial" w:hAnsi="Arial" w:cs="Arial"/>
          <w:b/>
          <w:bCs/>
          <w:i/>
          <w:iCs/>
          <w:noProof/>
          <w:color w:val="000000" w:themeColor="text1"/>
          <w:sz w:val="24"/>
          <w:szCs w:val="24"/>
          <w:lang w:eastAsia="en-GB"/>
        </w:rPr>
        <w:lastRenderedPageBreak/>
        <w:t>Note</w:t>
      </w:r>
      <w:r w:rsidRPr="5CC65A6C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GB"/>
        </w:rPr>
        <w:t>. Frequency and percentages in brakets for the variables included in the regression model.</w:t>
      </w:r>
    </w:p>
    <w:p w14:paraId="478CD33D" w14:textId="60EADB02" w:rsidR="5CC65A6C" w:rsidRDefault="5CC65A6C" w:rsidP="5CC65A6C">
      <w:pPr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GB"/>
        </w:rPr>
      </w:pPr>
    </w:p>
    <w:p w14:paraId="00091072" w14:textId="0F5C77C6" w:rsidR="5CC65A6C" w:rsidRDefault="5CC65A6C" w:rsidP="5CC65A6C">
      <w:pPr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GB"/>
        </w:rPr>
      </w:pPr>
      <w:r w:rsidRPr="5CC65A6C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GB"/>
        </w:rPr>
        <w:t xml:space="preserve">Table 3. </w:t>
      </w:r>
    </w:p>
    <w:p w14:paraId="3C754738" w14:textId="4DD5D8FF" w:rsidR="5CC65A6C" w:rsidRDefault="5CC65A6C" w:rsidP="5CC65A6C">
      <w:pPr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GB"/>
        </w:rPr>
      </w:pPr>
      <w:r w:rsidRPr="5CC65A6C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GB"/>
        </w:rPr>
        <w:t xml:space="preserve">Partial correlations between retrospective and prospective self-reported depression, anxiety and stress controlling for basline DASS-21 subscale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4"/>
        <w:gridCol w:w="2404"/>
        <w:gridCol w:w="2404"/>
        <w:gridCol w:w="2404"/>
      </w:tblGrid>
      <w:tr w:rsidR="5CC65A6C" w14:paraId="71C163E0" w14:textId="77777777" w:rsidTr="5CC65A6C">
        <w:tc>
          <w:tcPr>
            <w:tcW w:w="2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B741D5" w14:textId="6680067C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>Retrospective reports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334A4B" w14:textId="5AC8CF3B" w:rsidR="5CC65A6C" w:rsidRDefault="5CC65A6C">
            <w:r w:rsidRPr="5CC65A6C">
              <w:rPr>
                <w:rFonts w:ascii="Arial" w:eastAsia="Arial" w:hAnsi="Arial" w:cs="Arial"/>
                <w:b/>
                <w:bCs/>
                <w:sz w:val="24"/>
                <w:szCs w:val="24"/>
              </w:rPr>
              <w:t>Change in DASS-Depression (controlling for pre-pandemic DASS-Depression scores)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A6FD8C" w14:textId="2D997D16" w:rsidR="5CC65A6C" w:rsidRDefault="5CC65A6C">
            <w:r w:rsidRPr="5CC65A6C">
              <w:rPr>
                <w:rFonts w:ascii="Arial" w:eastAsia="Arial" w:hAnsi="Arial" w:cs="Arial"/>
                <w:b/>
                <w:bCs/>
                <w:sz w:val="24"/>
                <w:szCs w:val="24"/>
              </w:rPr>
              <w:t>Change in DASS-Anxiety (controlling for pre-pandemic DASS-Anxiety scores)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C6F854" w14:textId="188B2021" w:rsidR="5CC65A6C" w:rsidRDefault="5CC65A6C">
            <w:r w:rsidRPr="5CC65A6C">
              <w:rPr>
                <w:rFonts w:ascii="Arial" w:eastAsia="Arial" w:hAnsi="Arial" w:cs="Arial"/>
                <w:b/>
                <w:bCs/>
                <w:sz w:val="24"/>
                <w:szCs w:val="24"/>
              </w:rPr>
              <w:t>Change in DASS-Stress (controlling for pre-pandemic DASS-Stress scores)</w:t>
            </w:r>
          </w:p>
        </w:tc>
      </w:tr>
      <w:tr w:rsidR="5CC65A6C" w14:paraId="1E386FEB" w14:textId="77777777" w:rsidTr="00E9583D">
        <w:tc>
          <w:tcPr>
            <w:tcW w:w="24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8B101D" w14:textId="0C1AF85E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>Lockdown sadness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2FA1E4" w14:textId="78C4848B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>.53***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7A9252" w14:textId="0FEB3E9B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2C22FD" w14:textId="39FF364A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5CC65A6C" w14:paraId="3AD984AA" w14:textId="77777777" w:rsidTr="00E9583D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D369998" w14:textId="4206BAE5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>COVID-19 sadnes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4BE4945" w14:textId="75CB6F19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>.23***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C67911C" w14:textId="5E9F18CA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5D75182" w14:textId="72547CC4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5CC65A6C" w14:paraId="69C4F89A" w14:textId="77777777" w:rsidTr="00E9583D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B1AB30C" w14:textId="5739D533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 xml:space="preserve">Lockdown anxiety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DBD0BF1" w14:textId="1B1F2CBD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1248995" w14:textId="5767925A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>.20*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6A0B727" w14:textId="0B33EB2A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5CC65A6C" w14:paraId="6D037D7C" w14:textId="77777777" w:rsidTr="00E9583D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41FD3B6" w14:textId="3280F64B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>COVID-19 anxiety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AB1CFDB" w14:textId="343CC675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DBD5B23" w14:textId="2DCB4E96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>.2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C71FAF9" w14:textId="16652A9B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5CC65A6C" w14:paraId="7CFB06F0" w14:textId="77777777" w:rsidTr="00E9583D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7433113" w14:textId="0682F0B5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>Lockdown stres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52DBD76" w14:textId="565439EE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260FEAD" w14:textId="7B16A45B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C82D71C" w14:textId="75EE0609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>.45***</w:t>
            </w:r>
          </w:p>
        </w:tc>
      </w:tr>
      <w:tr w:rsidR="5CC65A6C" w14:paraId="7A2A01D7" w14:textId="77777777" w:rsidTr="00E9583D"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E26CE7" w14:textId="793BB456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>COVID-19 stres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77C06E" w14:textId="450D9220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8A232A" w14:textId="14478F80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49B080" w14:textId="4C620B33" w:rsidR="5CC65A6C" w:rsidRDefault="5CC65A6C">
            <w:r w:rsidRPr="5CC65A6C">
              <w:rPr>
                <w:rFonts w:ascii="Arial" w:eastAsia="Arial" w:hAnsi="Arial" w:cs="Arial"/>
                <w:sz w:val="24"/>
                <w:szCs w:val="24"/>
              </w:rPr>
              <w:t>.28***</w:t>
            </w:r>
          </w:p>
        </w:tc>
      </w:tr>
    </w:tbl>
    <w:p w14:paraId="3D26E23C" w14:textId="7FF859DF" w:rsidR="00B32100" w:rsidRPr="0062409F" w:rsidRDefault="5CC65A6C" w:rsidP="00B32100">
      <w:pPr>
        <w:pStyle w:val="Caption"/>
        <w:rPr>
          <w:rFonts w:ascii="Arial" w:hAnsi="Arial" w:cs="Arial"/>
          <w:color w:val="000000" w:themeColor="text1"/>
          <w:sz w:val="20"/>
          <w:szCs w:val="20"/>
        </w:rPr>
      </w:pPr>
      <w:r w:rsidRPr="5CC65A6C">
        <w:rPr>
          <w:rFonts w:ascii="Arial" w:hAnsi="Arial" w:cs="Arial"/>
          <w:color w:val="000000" w:themeColor="text1"/>
          <w:sz w:val="24"/>
          <w:szCs w:val="24"/>
        </w:rPr>
        <w:t>Note. * p &lt; .05, ** p &lt; .01, *** p &lt; .001; Partial correlations between participants’ retrospective perceptions of changes in anxiety, stress and sadness as a result of the Covid-19 virus</w:t>
      </w:r>
      <w:r w:rsidRPr="5CC65A6C">
        <w:rPr>
          <w:rFonts w:ascii="Arial" w:hAnsi="Arial" w:cs="Arial"/>
          <w:noProof/>
          <w:color w:val="000000" w:themeColor="text1"/>
          <w:sz w:val="24"/>
          <w:szCs w:val="24"/>
        </w:rPr>
        <w:t xml:space="preserve"> and lockdown measures and changes in the given DASS-21 subscales for stress, depression and anxiety controlling for pre-pandemic mental health scores as measures on the DASS-21 at Wave 1</w:t>
      </w:r>
      <w:r w:rsidRPr="5CC65A6C">
        <w:rPr>
          <w:rFonts w:ascii="Arial" w:hAnsi="Arial" w:cs="Arial"/>
          <w:color w:val="000000" w:themeColor="text1"/>
          <w:sz w:val="24"/>
          <w:szCs w:val="24"/>
        </w:rPr>
        <w:t>.</w:t>
      </w:r>
      <w:r w:rsidRPr="5CC65A6C">
        <w:rPr>
          <w:rFonts w:ascii="Arial" w:hAnsi="Arial" w:cs="Arial"/>
          <w:color w:val="000000" w:themeColor="text1"/>
        </w:rPr>
        <w:t xml:space="preserve">  </w:t>
      </w:r>
    </w:p>
    <w:p w14:paraId="500ED288" w14:textId="3CC5BE5D" w:rsidR="00044208" w:rsidRPr="004666B8" w:rsidRDefault="00044208" w:rsidP="00044208">
      <w:pPr>
        <w:spacing w:line="480" w:lineRule="auto"/>
        <w:ind w:left="142"/>
        <w:rPr>
          <w:rFonts w:ascii="Arial" w:hAnsi="Arial" w:cs="Arial"/>
          <w:sz w:val="24"/>
          <w:szCs w:val="24"/>
        </w:rPr>
      </w:pPr>
    </w:p>
    <w:p w14:paraId="62FBAC80" w14:textId="77777777" w:rsidR="00CA111D" w:rsidRDefault="00CA111D"/>
    <w:sectPr w:rsidR="00CA111D" w:rsidSect="00812661">
      <w:pgSz w:w="11906" w:h="16838"/>
      <w:pgMar w:top="1134" w:right="1440" w:bottom="1134" w:left="851" w:header="709" w:footer="709" w:gutter="56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2A3AD0"/>
    <w:multiLevelType w:val="hybridMultilevel"/>
    <w:tmpl w:val="CDD601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208"/>
    <w:rsid w:val="00044208"/>
    <w:rsid w:val="000656FC"/>
    <w:rsid w:val="00264637"/>
    <w:rsid w:val="002D42EB"/>
    <w:rsid w:val="00340399"/>
    <w:rsid w:val="003E41B2"/>
    <w:rsid w:val="004606C2"/>
    <w:rsid w:val="006A626C"/>
    <w:rsid w:val="00940F85"/>
    <w:rsid w:val="0096DF7A"/>
    <w:rsid w:val="00973224"/>
    <w:rsid w:val="009A79A1"/>
    <w:rsid w:val="00B16D09"/>
    <w:rsid w:val="00B32100"/>
    <w:rsid w:val="00BC1C3B"/>
    <w:rsid w:val="00C7389F"/>
    <w:rsid w:val="00CA111D"/>
    <w:rsid w:val="00E9583D"/>
    <w:rsid w:val="00F8158D"/>
    <w:rsid w:val="06D6FDC0"/>
    <w:rsid w:val="139C586B"/>
    <w:rsid w:val="3F265B33"/>
    <w:rsid w:val="5BC45B6D"/>
    <w:rsid w:val="5CC65A6C"/>
    <w:rsid w:val="60581ABC"/>
    <w:rsid w:val="750CC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85B71"/>
  <w15:chartTrackingRefBased/>
  <w15:docId w15:val="{CF2347EE-9D12-4BC7-A045-EB0DC4E45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20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42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42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42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420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04420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321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4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2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2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2E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60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096476975D0A4582EA966D3E27F664" ma:contentTypeVersion="13" ma:contentTypeDescription="Create a new document." ma:contentTypeScope="" ma:versionID="33f72cf704c2214f4e0be820ae2c8efb">
  <xsd:schema xmlns:xsd="http://www.w3.org/2001/XMLSchema" xmlns:xs="http://www.w3.org/2001/XMLSchema" xmlns:p="http://schemas.microsoft.com/office/2006/metadata/properties" xmlns:ns3="bab8bfec-7c82-4649-92b7-ea041f112884" xmlns:ns4="789cf692-28c3-462b-a1c9-bd136e25c68d" targetNamespace="http://schemas.microsoft.com/office/2006/metadata/properties" ma:root="true" ma:fieldsID="fcf01135cbbb949e99b55ecbf5b39725" ns3:_="" ns4:_="">
    <xsd:import namespace="bab8bfec-7c82-4649-92b7-ea041f112884"/>
    <xsd:import namespace="789cf692-28c3-462b-a1c9-bd136e25c6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b8bfec-7c82-4649-92b7-ea041f1128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cf692-28c3-462b-a1c9-bd136e25c6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5F1015-CFFA-42FE-8D60-03089F662F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b8bfec-7c82-4649-92b7-ea041f112884"/>
    <ds:schemaRef ds:uri="789cf692-28c3-462b-a1c9-bd136e25c6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25113B-32A6-456E-9C34-93C5519DE0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737847C-2518-4885-B334-54E2EED6E7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2</Words>
  <Characters>5200</Characters>
  <Application>Microsoft Office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dy, Rebecca</dc:creator>
  <cp:keywords/>
  <dc:description/>
  <cp:lastModifiedBy>Bundy, Rebecca</cp:lastModifiedBy>
  <cp:revision>2</cp:revision>
  <dcterms:created xsi:type="dcterms:W3CDTF">2021-11-03T18:14:00Z</dcterms:created>
  <dcterms:modified xsi:type="dcterms:W3CDTF">2021-11-03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096476975D0A4582EA966D3E27F664</vt:lpwstr>
  </property>
</Properties>
</file>